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B25782" w14:textId="6F6D0CB5" w:rsidR="003619BA" w:rsidRDefault="00141A93" w:rsidP="003619BA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58D76A3" wp14:editId="16D414D3">
            <wp:extent cx="4425244" cy="6642769"/>
            <wp:effectExtent l="0" t="0" r="0" b="0"/>
            <wp:docPr id="147579295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5792951" name="Picture 147579295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48798" cy="66781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3588BC" w14:textId="5B55D01F" w:rsidR="0067614B" w:rsidRPr="008F5F47" w:rsidRDefault="0067614B" w:rsidP="008F5F47">
      <w:pPr>
        <w:spacing w:line="480" w:lineRule="auto"/>
        <w:rPr>
          <w:rFonts w:ascii="Arial" w:hAnsi="Arial" w:cs="Arial"/>
          <w:sz w:val="22"/>
          <w:szCs w:val="22"/>
          <w:lang w:val="en-US"/>
        </w:rPr>
      </w:pPr>
    </w:p>
    <w:p w14:paraId="5E11D84A" w14:textId="22B1B75C" w:rsidR="008F5F47" w:rsidRDefault="008F5F47" w:rsidP="0067614B">
      <w:pPr>
        <w:rPr>
          <w:lang w:val="en-US"/>
        </w:rPr>
      </w:pPr>
      <w:r>
        <w:rPr>
          <w:lang w:val="en-US"/>
        </w:rPr>
        <w:t>Supplementa</w:t>
      </w:r>
      <w:r w:rsidR="00E93D25">
        <w:rPr>
          <w:lang w:val="en-US"/>
        </w:rPr>
        <w:t>ry</w:t>
      </w:r>
      <w:r w:rsidR="0067614B">
        <w:rPr>
          <w:lang w:val="en-US"/>
        </w:rPr>
        <w:t xml:space="preserve"> F</w:t>
      </w:r>
      <w:r>
        <w:rPr>
          <w:lang w:val="en-US"/>
        </w:rPr>
        <w:t>IGURE</w:t>
      </w:r>
      <w:r w:rsidR="0067614B">
        <w:rPr>
          <w:lang w:val="en-US"/>
        </w:rPr>
        <w:t>.1</w:t>
      </w:r>
      <w:r>
        <w:rPr>
          <w:lang w:val="en-US"/>
        </w:rPr>
        <w:t xml:space="preserve"> Skewed distribution of probing pocket depth (PPD) and mucosal recession.</w:t>
      </w:r>
    </w:p>
    <w:p w14:paraId="142BB28C" w14:textId="183C4F7B" w:rsidR="0067614B" w:rsidRDefault="005D59D5" w:rsidP="0067614B">
      <w:r>
        <w:rPr>
          <w:lang w:val="en-US"/>
        </w:rPr>
        <w:t>(</w:t>
      </w:r>
      <w:r w:rsidR="001C00BF">
        <w:rPr>
          <w:lang w:val="en-US"/>
        </w:rPr>
        <w:t>A</w:t>
      </w:r>
      <w:r>
        <w:rPr>
          <w:lang w:val="en-US"/>
        </w:rPr>
        <w:t>)</w:t>
      </w:r>
      <w:r w:rsidR="0067614B">
        <w:rPr>
          <w:lang w:val="en-US"/>
        </w:rPr>
        <w:t>. Skewed distribution of probing pocket depth (PPD). X axis, P</w:t>
      </w:r>
      <w:r w:rsidR="008F5F47">
        <w:rPr>
          <w:lang w:val="en-US"/>
        </w:rPr>
        <w:t>D (mm)</w:t>
      </w:r>
      <w:r w:rsidR="0067614B">
        <w:rPr>
          <w:lang w:val="en-US"/>
        </w:rPr>
        <w:t>: PPD. Y axis, percent: percentage of PPD.</w:t>
      </w:r>
      <w:r w:rsidR="0067614B" w:rsidRPr="007B493C">
        <w:t xml:space="preserve"> </w:t>
      </w:r>
      <w:r w:rsidR="0067614B">
        <w:t>PPD ranges from a minimum of 1 mm to a maximum of 15 mm, with a mode of 5 mm</w:t>
      </w:r>
      <w:r w:rsidR="0067614B">
        <w:rPr>
          <w:lang w:val="en-US"/>
        </w:rPr>
        <w:t xml:space="preserve">. </w:t>
      </w:r>
      <w:r>
        <w:rPr>
          <w:lang w:val="en-US"/>
        </w:rPr>
        <w:t>(</w:t>
      </w:r>
      <w:r w:rsidR="001C00BF">
        <w:rPr>
          <w:lang w:val="en-US"/>
        </w:rPr>
        <w:t>B</w:t>
      </w:r>
      <w:r>
        <w:rPr>
          <w:lang w:val="en-US"/>
        </w:rPr>
        <w:t>)</w:t>
      </w:r>
      <w:r w:rsidR="0067614B">
        <w:rPr>
          <w:lang w:val="en-US"/>
        </w:rPr>
        <w:t xml:space="preserve">. Skewed distribution of mucosal recession. X axis, rec(mm): mucosal recession. Y axis, percent: percentage of mucosal recession. </w:t>
      </w:r>
      <w:r w:rsidR="0067614B">
        <w:t>Mucosal recession ranges from a minimum of 0 mm to a maximum of 10 mm, with a mode of 2 mm.</w:t>
      </w:r>
    </w:p>
    <w:p w14:paraId="32C8E957" w14:textId="77777777" w:rsidR="008F5F47" w:rsidRDefault="008F5F47" w:rsidP="0067614B"/>
    <w:p w14:paraId="09B4FA3A" w14:textId="77777777" w:rsidR="008F5F47" w:rsidRDefault="008F5F47" w:rsidP="0067614B">
      <w:pPr>
        <w:rPr>
          <w:lang w:val="en-US"/>
        </w:rPr>
      </w:pPr>
    </w:p>
    <w:p w14:paraId="4406213A" w14:textId="77777777" w:rsidR="0067614B" w:rsidRDefault="0067614B"/>
    <w:sectPr w:rsidR="006761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621"/>
    <w:rsid w:val="00141A93"/>
    <w:rsid w:val="001B7AEF"/>
    <w:rsid w:val="001C00BF"/>
    <w:rsid w:val="001C76BC"/>
    <w:rsid w:val="003619BA"/>
    <w:rsid w:val="003C103F"/>
    <w:rsid w:val="00443E59"/>
    <w:rsid w:val="004B0F6A"/>
    <w:rsid w:val="00547AC6"/>
    <w:rsid w:val="005A73B3"/>
    <w:rsid w:val="005D59D5"/>
    <w:rsid w:val="0067614B"/>
    <w:rsid w:val="00765621"/>
    <w:rsid w:val="00861549"/>
    <w:rsid w:val="008F16FB"/>
    <w:rsid w:val="008F5F47"/>
    <w:rsid w:val="00A57DB6"/>
    <w:rsid w:val="00B1084E"/>
    <w:rsid w:val="00B82D2F"/>
    <w:rsid w:val="00C135B8"/>
    <w:rsid w:val="00C1790F"/>
    <w:rsid w:val="00E47CA0"/>
    <w:rsid w:val="00E93D25"/>
    <w:rsid w:val="00EE4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9CD166"/>
  <w15:chartTrackingRefBased/>
  <w15:docId w15:val="{A5492327-7D0B-E24A-90FB-2B6208BC8B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6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9</TotalTime>
  <Pages>1</Pages>
  <Words>77</Words>
  <Characters>44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, Yumeng</dc:creator>
  <cp:keywords/>
  <dc:description/>
  <cp:lastModifiedBy>Yan, Yumeng</cp:lastModifiedBy>
  <cp:revision>11</cp:revision>
  <dcterms:created xsi:type="dcterms:W3CDTF">2024-05-24T12:53:00Z</dcterms:created>
  <dcterms:modified xsi:type="dcterms:W3CDTF">2024-10-29T23:04:00Z</dcterms:modified>
</cp:coreProperties>
</file>